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28DED" w14:textId="5CDE594C" w:rsidR="00DE0BD0" w:rsidRDefault="00E865DC">
      <w:pPr>
        <w:rPr>
          <w:rFonts w:ascii="Calibri" w:hAnsi="Calibri" w:cs="Calibri"/>
          <w:b/>
          <w:bCs/>
          <w:szCs w:val="21"/>
        </w:rPr>
      </w:pPr>
      <w:r w:rsidRPr="00211744">
        <w:rPr>
          <w:rFonts w:ascii="Calibri" w:hAnsi="Calibri" w:cs="Calibri"/>
          <w:b/>
          <w:bCs/>
          <w:szCs w:val="21"/>
        </w:rPr>
        <w:t>Table S</w:t>
      </w:r>
      <w:r w:rsidR="00FC174C">
        <w:rPr>
          <w:rFonts w:ascii="Calibri" w:hAnsi="Calibri" w:cs="Calibri"/>
          <w:b/>
          <w:bCs/>
          <w:szCs w:val="21"/>
        </w:rPr>
        <w:t>2</w:t>
      </w:r>
      <w:r w:rsidR="002748C7" w:rsidRPr="00211744">
        <w:rPr>
          <w:rFonts w:ascii="Calibri" w:hAnsi="Calibri" w:cs="Calibri"/>
          <w:b/>
          <w:bCs/>
          <w:szCs w:val="21"/>
        </w:rPr>
        <w:t>. The association of prostate cancer clinicopathological features and LOH, TAI and LST in total, localized and metastatic cohorts.</w:t>
      </w:r>
    </w:p>
    <w:tbl>
      <w:tblPr>
        <w:tblW w:w="15701" w:type="dxa"/>
        <w:tblInd w:w="-9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092"/>
        <w:gridCol w:w="1276"/>
        <w:gridCol w:w="1701"/>
        <w:gridCol w:w="850"/>
        <w:gridCol w:w="284"/>
        <w:gridCol w:w="1275"/>
        <w:gridCol w:w="1701"/>
        <w:gridCol w:w="851"/>
        <w:gridCol w:w="283"/>
        <w:gridCol w:w="1276"/>
        <w:gridCol w:w="1985"/>
        <w:gridCol w:w="850"/>
      </w:tblGrid>
      <w:tr w:rsidR="009F1316" w:rsidRPr="003C76E0" w14:paraId="5C7D41A1" w14:textId="77777777" w:rsidTr="00512C3B">
        <w:trPr>
          <w:trHeight w:val="360"/>
        </w:trPr>
        <w:tc>
          <w:tcPr>
            <w:tcW w:w="1277" w:type="dxa"/>
            <w:tcBorders>
              <w:bottom w:val="nil"/>
            </w:tcBorders>
            <w:shd w:val="clear" w:color="auto" w:fill="auto"/>
            <w:vAlign w:val="bottom"/>
          </w:tcPr>
          <w:p w14:paraId="7702228D" w14:textId="3C2E1238" w:rsidR="009F1316" w:rsidRPr="00280D46" w:rsidRDefault="009F1316" w:rsidP="00E7672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7F47548" w14:textId="77777777" w:rsidR="009F1316" w:rsidRPr="003C76E0" w:rsidRDefault="009F1316" w:rsidP="00E7672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84420F2" w14:textId="77777777" w:rsidR="009F1316" w:rsidRPr="003C76E0" w:rsidRDefault="009F1316" w:rsidP="00E7672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LOH</w:t>
            </w:r>
          </w:p>
        </w:tc>
        <w:tc>
          <w:tcPr>
            <w:tcW w:w="284" w:type="dxa"/>
            <w:tcBorders>
              <w:bottom w:val="nil"/>
            </w:tcBorders>
          </w:tcPr>
          <w:p w14:paraId="56932BD5" w14:textId="46009AA2" w:rsidR="009F1316" w:rsidRPr="003C76E0" w:rsidRDefault="009F1316" w:rsidP="00E7672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8B0E34B" w14:textId="3F9BC9A2" w:rsidR="009F1316" w:rsidRPr="003C76E0" w:rsidRDefault="009F1316" w:rsidP="00E7672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TAI</w:t>
            </w:r>
          </w:p>
        </w:tc>
        <w:tc>
          <w:tcPr>
            <w:tcW w:w="283" w:type="dxa"/>
            <w:tcBorders>
              <w:bottom w:val="nil"/>
            </w:tcBorders>
          </w:tcPr>
          <w:p w14:paraId="2E5575AF" w14:textId="464B96CB" w:rsidR="009F1316" w:rsidRPr="003C76E0" w:rsidRDefault="009F1316" w:rsidP="00E7672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11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50C85FE" w14:textId="26C3530A" w:rsidR="009F1316" w:rsidRPr="003C76E0" w:rsidRDefault="009F1316" w:rsidP="00E7672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LST</w:t>
            </w:r>
          </w:p>
        </w:tc>
      </w:tr>
      <w:tr w:rsidR="009F1316" w:rsidRPr="003C76E0" w14:paraId="220BDC77" w14:textId="77777777" w:rsidTr="00512C3B">
        <w:trPr>
          <w:trHeight w:val="163"/>
        </w:trPr>
        <w:tc>
          <w:tcPr>
            <w:tcW w:w="12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4BADF5" w14:textId="77777777" w:rsidR="009F1316" w:rsidRPr="003C76E0" w:rsidRDefault="009F1316" w:rsidP="007B6D2D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E5D5C22" w14:textId="77777777" w:rsidR="009F1316" w:rsidRPr="003C76E0" w:rsidRDefault="009F1316" w:rsidP="00DE0BD0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A44CCF" w14:textId="0633E0A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ean (std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236D79" w14:textId="7779AA6F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edian (IQR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2BB7B7" w14:textId="695644C9" w:rsidR="009F1316" w:rsidRPr="00DE0BD0" w:rsidRDefault="009F1316" w:rsidP="00512C3B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  <w:vertAlign w:val="superscript"/>
              </w:rPr>
            </w:pPr>
            <w:r w:rsidRPr="00DE0BD0"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512C3B"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v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lue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58CDBCE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33AB98" w14:textId="52A8B8D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ean (std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B4A9DF7" w14:textId="54E8C69B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edian (IQR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C0D2A8" w14:textId="77777777" w:rsidR="009F1316" w:rsidRPr="00DE0BD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E0BD0"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  <w:p w14:paraId="089AEBF8" w14:textId="4FCA67E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v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lue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067B30A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5B3766" w14:textId="11481B48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ean (std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6927A2" w14:textId="62B6554A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edian (IQR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6C87DA" w14:textId="77777777" w:rsidR="009F1316" w:rsidRPr="00DE0BD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E0BD0"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  <w:p w14:paraId="55225B0D" w14:textId="68D05F58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v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lue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</w:tc>
      </w:tr>
      <w:tr w:rsidR="009F1316" w:rsidRPr="003C76E0" w14:paraId="08162A1F" w14:textId="77777777" w:rsidTr="00512C3B">
        <w:trPr>
          <w:trHeight w:val="278"/>
        </w:trPr>
        <w:tc>
          <w:tcPr>
            <w:tcW w:w="127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C15736F" w14:textId="77777777" w:rsidR="009F1316" w:rsidRPr="003C76E0" w:rsidRDefault="009F1316" w:rsidP="00E7672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Total cohort</w:t>
            </w:r>
          </w:p>
        </w:tc>
        <w:tc>
          <w:tcPr>
            <w:tcW w:w="2092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1DFA37A0" w14:textId="2804AE85" w:rsidR="009F1316" w:rsidRPr="003C76E0" w:rsidRDefault="009F1316" w:rsidP="00E7672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123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2334C7D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96 (3.09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3AE397B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00 (1.00, 6.00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83F1C3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48C54776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38297B2A" w14:textId="67D3F0AF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37 (3.47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2A66BB4C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0 (1.00, 4.00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22C1F9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43F9BB5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31C39FB2" w14:textId="3F0528C4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.49 (8.00)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38D234F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00 (7.00, 19.00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3470EF8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408D36CB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198F5" w14:textId="77777777" w:rsidR="009F1316" w:rsidRPr="003C76E0" w:rsidRDefault="009F1316" w:rsidP="00280D46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5CD43" w14:textId="0F695239" w:rsidR="009F1316" w:rsidRPr="003C76E0" w:rsidRDefault="009F1316" w:rsidP="00280D46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B07083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D91E0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163C8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C6C133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DD1D0" w14:textId="53534432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A6F07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36E7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9BFCDD3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12996" w14:textId="5E951E7F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54A57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1C63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051F7174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5A9BA3" w14:textId="77777777" w:rsidR="009F1316" w:rsidRPr="003C76E0" w:rsidRDefault="009F1316" w:rsidP="00280D46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01194C9" w14:textId="56A7F53D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 (+)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D858AF6" w14:textId="2D5B3051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70 (3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30ABB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00 (2.00, 7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38C66E" w14:textId="13F9371C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FAD6C2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A2124DA" w14:textId="1929479F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71 (3.4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48FB68E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0 (1.00, 5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5B5899" w14:textId="5AC3F5C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5B9BD5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5B9BD5"/>
                <w:kern w:val="0"/>
                <w:szCs w:val="21"/>
              </w:rPr>
              <w:t>0.0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0665A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62DED0" w14:textId="6E47C96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96 (7.3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0ACDDE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.00 (10.00, 20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88A49A" w14:textId="2AB8B902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09</w:t>
            </w:r>
          </w:p>
        </w:tc>
      </w:tr>
      <w:tr w:rsidR="009F1316" w:rsidRPr="003C76E0" w14:paraId="4E28B8C7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5029E3" w14:textId="77777777" w:rsidR="009F1316" w:rsidRPr="003C76E0" w:rsidRDefault="009F1316" w:rsidP="00280D46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863AC86" w14:textId="04780599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 (-)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2DE8053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72 (2.5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EDBC8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50 (0.00, 5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57E39" w14:textId="28953678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24F45F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BA836FB" w14:textId="1B1B5316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78 (3.4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52391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00 (0.00, 4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3FAA6" w14:textId="59FD8161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0A0A67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9371FF" w14:textId="3775E360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.02 (8.5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89064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.00 (3.75, 17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19973" w14:textId="3AC47A21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</w:p>
        </w:tc>
      </w:tr>
      <w:tr w:rsidR="009F1316" w:rsidRPr="003C76E0" w14:paraId="0CEF408F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</w:tcPr>
          <w:p w14:paraId="25448013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20EC6" w14:textId="2F5C8DC5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 patter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2DB2C6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301E8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047FC" w14:textId="3C46490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03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C6E132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A65CB2" w14:textId="363AE4F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3F03D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212D0" w14:textId="0F23CB6F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12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2898BEA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187DA5" w14:textId="6E1E7C0A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8F2B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527A8" w14:textId="71A19FC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25*</w:t>
            </w:r>
          </w:p>
        </w:tc>
      </w:tr>
      <w:tr w:rsidR="009F1316" w:rsidRPr="003C76E0" w14:paraId="20AB210B" w14:textId="77777777" w:rsidTr="00512C3B">
        <w:trPr>
          <w:trHeight w:val="44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4588A2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975645" w14:textId="07653288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P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ttern 1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9D53703" w14:textId="65C4D24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68 (3.1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AC2C6F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00 (3.00, 6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31569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9C0CDF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2D3EEDE" w14:textId="75E2681B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05 (2.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7F98D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0 (0.00, 4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17099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100BFC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D769AD" w14:textId="11C9424A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.47 (6.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5FDF5CE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.00 (8.00, 19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CB9F4C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0B1EACFD" w14:textId="77777777" w:rsidTr="00512C3B">
        <w:trPr>
          <w:trHeight w:val="44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1F7557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E57C59" w14:textId="6E89D11F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P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ttern 2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BE031D5" w14:textId="4AC3549E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71 (3.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E4878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00 (2.00, 7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2F328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3BC78D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1B18C8D" w14:textId="44A9736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26 (3.6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69E99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26 (3.6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32528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64369D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2956381" w14:textId="44CA76FC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.45 (7.7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81730D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.50 (10.00, 20.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BA88C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5F941F4C" w14:textId="77777777" w:rsidTr="00512C3B">
        <w:trPr>
          <w:trHeight w:val="44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</w:tcPr>
          <w:p w14:paraId="12556827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949C0" w14:textId="34F3EAAF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DF43AF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34710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02ACC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3A315A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D6C27B" w14:textId="60742B04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EFB18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9DDB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68BA3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3B50E8" w14:textId="0340B4E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B9A3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70F5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6041FBD1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DF2633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5C94686" w14:textId="7AF8C871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Localize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A34DE9" w14:textId="7797F6E6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9 (3.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4F0A53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00 (0.00, 5.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FEB99E" w14:textId="081EB1FC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1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B4E5D6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D23DAA9" w14:textId="0282F31A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47 (2.9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884D67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0 (0.00, 4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0E3140" w14:textId="1C9ED1BD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0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AEC1A2E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E842D02" w14:textId="20BBAD1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.78 (8.3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FBF678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.00 (3.00, 19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F2F8DD" w14:textId="13E0F430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08</w:t>
            </w:r>
          </w:p>
        </w:tc>
      </w:tr>
      <w:tr w:rsidR="009F1316" w:rsidRPr="003C76E0" w14:paraId="15AE3EDE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667058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AF0BDA2" w14:textId="16B4474C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PCa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A7A547" w14:textId="1BE7CA8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46 (3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7C5BD3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00 (2.00, 6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B8EF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5F85D8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5093183" w14:textId="5AE24831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88 (3.6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BD520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0 (1.00, 5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00651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892DD33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832933F" w14:textId="2EB533D9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.05 (7.4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747AFB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.00 (9.75, 20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2C61B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49BED18A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</w:tcPr>
          <w:p w14:paraId="4EC2EFDD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8C50F" w14:textId="540062B2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SUP gra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2C86C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3B27D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4D2C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BAA84F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C7DEEF" w14:textId="1429338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0563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811DC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FA1F5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20042" w14:textId="353CF7C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20CDEC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8D0CC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56917269" w14:textId="77777777" w:rsidTr="00512C3B">
        <w:trPr>
          <w:trHeight w:val="44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AE8EC2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A78696" w14:textId="153D8556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G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rade 1-3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E307BA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50 (2.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4AC3F3E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00 (0.00, 4.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02EABD" w14:textId="38049594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3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B5238C6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F43DDC" w14:textId="27BB6659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8 (1.2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F5FBA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0 (0.00, 1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C45AF6" w14:textId="22EB14D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715D5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E25DAB" w14:textId="5C9190EB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.12 (6.5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2303BD7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.00 (2.75, 14.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749554" w14:textId="2F8AB620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02</w:t>
            </w:r>
          </w:p>
        </w:tc>
      </w:tr>
      <w:tr w:rsidR="009F1316" w:rsidRPr="003C76E0" w14:paraId="444FDDA4" w14:textId="77777777" w:rsidTr="00512C3B">
        <w:trPr>
          <w:trHeight w:val="44"/>
        </w:trPr>
        <w:tc>
          <w:tcPr>
            <w:tcW w:w="1277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4DEF725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8BC077B" w14:textId="058C0C22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G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rade 4-5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10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077C6A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27 (3.11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E0C239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00 (2.00, 6.00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BE69E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7C54114A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DF135D7" w14:textId="7C58F8F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84 (3.56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9AB71C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0 (1.00, 5.0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38D156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619B3BF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BC39540" w14:textId="3315AD04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61 (7.63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9419D4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.00 (8.50, 20.00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3A9AC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1B3B4FE7" w14:textId="77777777" w:rsidTr="00512C3B">
        <w:trPr>
          <w:trHeight w:val="278"/>
        </w:trPr>
        <w:tc>
          <w:tcPr>
            <w:tcW w:w="127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6F6BC43" w14:textId="77777777" w:rsidR="009F1316" w:rsidRPr="003C76E0" w:rsidRDefault="009F1316" w:rsidP="00650E1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Localized cohort</w:t>
            </w:r>
          </w:p>
        </w:tc>
        <w:tc>
          <w:tcPr>
            <w:tcW w:w="20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A12E76" w14:textId="78C05D34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C80095B" w14:textId="46D3AAB4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56F3D382" w14:textId="0851D7E2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305FEE9" w14:textId="30E2CFFD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63C311FF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81124EE" w14:textId="402843F0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4C2BB11" w14:textId="0F9D710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D8F57B5" w14:textId="6B53F9A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1B15A69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F24C777" w14:textId="1B58071D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105253A" w14:textId="768C6036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D720BCA" w14:textId="71B2E1C6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</w:p>
        </w:tc>
      </w:tr>
      <w:tr w:rsidR="009F1316" w:rsidRPr="003C76E0" w14:paraId="77A66253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A8C3F" w14:textId="77777777" w:rsidR="009F1316" w:rsidRPr="003C76E0" w:rsidRDefault="009F1316" w:rsidP="00650E1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22FAAB" w14:textId="269A1E95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 (+)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74B48" w14:textId="265118A0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67 (3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100F34" w14:textId="23C15CF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00 (0.00, 7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41614" w14:textId="251353EB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9F7898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6FF574" w14:textId="4D964C3C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7 (3.0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28241A" w14:textId="14400C3C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0 (0.00, 5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DE5CA" w14:textId="71871F08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DB85E7C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65693F" w14:textId="28A504DD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.30 (8.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838143" w14:textId="277C5C8B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00 (6.00, 19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2A5FA" w14:textId="67BE6CBE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24</w:t>
            </w:r>
          </w:p>
        </w:tc>
      </w:tr>
      <w:tr w:rsidR="009F1316" w:rsidRPr="003C76E0" w14:paraId="7D9B387B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750CC9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E7859E2" w14:textId="06E571D7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 (-)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1CE4EF" w14:textId="472963DD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22 (2.6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187504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00 (0.00, 3.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FC17C" w14:textId="2FE776D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76B76EE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4E7807" w14:textId="48636020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56 (2.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5F9768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0 (0.00, 2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05C15" w14:textId="0CD2D96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945C9E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B19494D" w14:textId="050DB0D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.00 (7.3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1DE73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00 (1.75, 10.7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CE7F4" w14:textId="1629ACED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5B9BD5"/>
                <w:kern w:val="0"/>
                <w:szCs w:val="21"/>
              </w:rPr>
            </w:pPr>
          </w:p>
        </w:tc>
      </w:tr>
      <w:tr w:rsidR="009F1316" w:rsidRPr="003C76E0" w14:paraId="690AAD14" w14:textId="77777777" w:rsidTr="00512C3B">
        <w:trPr>
          <w:trHeight w:val="278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</w:tcPr>
          <w:p w14:paraId="066FC412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1A40F" w14:textId="0056CDCF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 patter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BF8BC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62DB5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658DA" w14:textId="7ED9948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69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035F386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B6369" w14:textId="60BE50FD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F1802C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EE755" w14:textId="1AC6B301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22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50C57D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8D8F6E" w14:textId="055F535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C44A0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7B014" w14:textId="084E7169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5B9BD5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5B9BD5"/>
                <w:kern w:val="0"/>
                <w:szCs w:val="21"/>
              </w:rPr>
              <w:t>0.066*</w:t>
            </w:r>
          </w:p>
        </w:tc>
      </w:tr>
      <w:tr w:rsidR="009F1316" w:rsidRPr="003C76E0" w14:paraId="464ADD8C" w14:textId="77777777" w:rsidTr="00512C3B">
        <w:trPr>
          <w:trHeight w:val="44"/>
        </w:trPr>
        <w:tc>
          <w:tcPr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D2B368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3965D7" w14:textId="646F9031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P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ttern 1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104A067" w14:textId="1A88F50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0 (3.1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98A6B3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50 (0.00, 6.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3F974A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E4BF04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9BACDB" w14:textId="30CC079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13 (1.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42FF29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 (0.00, 2.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43AB2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31BCF0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F0AAAAC" w14:textId="3591BD66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.38 (8.2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4273B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.00 (3.75, 19.7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5DBDE6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1DB8ECC6" w14:textId="77777777" w:rsidTr="00512C3B">
        <w:trPr>
          <w:trHeight w:val="44"/>
        </w:trPr>
        <w:tc>
          <w:tcPr>
            <w:tcW w:w="1277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1221827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4057745" w14:textId="4944FC1A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P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ttern 2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1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0BD6981" w14:textId="21D1020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95 (3.3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D857918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00 (0.00, 7.00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8351A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49050A1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CE15062" w14:textId="624D42B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89 (3.14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AD5A73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00 (0.00, 7.0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7D3E0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2C98141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CC06F5A" w14:textId="4CE29C6E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11 (8.1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D7C920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00 (10.00, 19.00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FA270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4B2214F4" w14:textId="77777777" w:rsidTr="00512C3B">
        <w:trPr>
          <w:trHeight w:val="278"/>
        </w:trPr>
        <w:tc>
          <w:tcPr>
            <w:tcW w:w="12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60339B" w14:textId="77777777" w:rsidR="009F1316" w:rsidRPr="003C76E0" w:rsidRDefault="009F1316" w:rsidP="00650E1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etastatic cohort</w:t>
            </w:r>
          </w:p>
        </w:tc>
        <w:tc>
          <w:tcPr>
            <w:tcW w:w="20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A8ACAF" w14:textId="2634ED31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CF57436" w14:textId="49B4AF54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F783620" w14:textId="029C855B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C142CA" w14:textId="796DC146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437B1E6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2C1F10" w14:textId="6160391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B0A74A" w14:textId="2904701B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0EB319" w14:textId="04A42AA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06923D28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7F9B19B" w14:textId="61474796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11F53F7" w14:textId="2B26F8F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E4D73D" w14:textId="325CBF6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102D5054" w14:textId="77777777" w:rsidTr="00512C3B">
        <w:trPr>
          <w:trHeight w:val="278"/>
        </w:trPr>
        <w:tc>
          <w:tcPr>
            <w:tcW w:w="1277" w:type="dxa"/>
            <w:vMerge/>
            <w:shd w:val="clear" w:color="auto" w:fill="auto"/>
            <w:vAlign w:val="center"/>
          </w:tcPr>
          <w:p w14:paraId="6E82D1C4" w14:textId="77777777" w:rsidR="009F1316" w:rsidRPr="003C76E0" w:rsidRDefault="009F1316" w:rsidP="00650E1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shd w:val="clear" w:color="auto" w:fill="auto"/>
            <w:vAlign w:val="bottom"/>
          </w:tcPr>
          <w:p w14:paraId="2BB650C1" w14:textId="50140B0B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 (+)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5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44BC08" w14:textId="3DA5FAE4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26 (3.0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3EE300F" w14:textId="798AEDDD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00 (3.75, 7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B68F49" w14:textId="4461901A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01</w:t>
            </w:r>
          </w:p>
        </w:tc>
        <w:tc>
          <w:tcPr>
            <w:tcW w:w="284" w:type="dxa"/>
          </w:tcPr>
          <w:p w14:paraId="7EDDB87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DA3A336" w14:textId="654ABA66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06 (3.6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9B9113A" w14:textId="5AD4E6BF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0 (1.00, 5.2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D6CA44" w14:textId="6DE20FCE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283" w:type="dxa"/>
          </w:tcPr>
          <w:p w14:paraId="5A948818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A1A77A3" w14:textId="3340DE1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.86 (6.8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6C4F07" w14:textId="56C32E52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.00 (10.75, 20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209CD4" w14:textId="1485544A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96</w:t>
            </w:r>
          </w:p>
        </w:tc>
      </w:tr>
      <w:tr w:rsidR="009F1316" w:rsidRPr="003C76E0" w14:paraId="26BEE64A" w14:textId="77777777" w:rsidTr="00512C3B">
        <w:trPr>
          <w:trHeight w:val="278"/>
        </w:trPr>
        <w:tc>
          <w:tcPr>
            <w:tcW w:w="1277" w:type="dxa"/>
            <w:vMerge/>
            <w:vAlign w:val="center"/>
            <w:hideMark/>
          </w:tcPr>
          <w:p w14:paraId="758AB927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shd w:val="clear" w:color="auto" w:fill="auto"/>
            <w:vAlign w:val="bottom"/>
            <w:hideMark/>
          </w:tcPr>
          <w:p w14:paraId="65EE13E3" w14:textId="3CE2BF52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 (-)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28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97DDC14" w14:textId="59FD8EE4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4 (2.50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C70EBB1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0 (0.00, 5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0ECC07" w14:textId="38A4FBFA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</w:p>
        </w:tc>
        <w:tc>
          <w:tcPr>
            <w:tcW w:w="284" w:type="dxa"/>
          </w:tcPr>
          <w:p w14:paraId="3D83809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29B60395" w14:textId="1AFB80A9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57 (3.6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6B4393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00 (1.25, 4.0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036413" w14:textId="531B003A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2369EAF4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C22DAC3" w14:textId="0F35F0F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.61 (8.3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02F249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00 (7.00, 19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9C503C" w14:textId="0593DC23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640DB098" w14:textId="77777777" w:rsidTr="00512C3B">
        <w:trPr>
          <w:trHeight w:val="278"/>
        </w:trPr>
        <w:tc>
          <w:tcPr>
            <w:tcW w:w="1277" w:type="dxa"/>
            <w:vMerge/>
            <w:vAlign w:val="center"/>
          </w:tcPr>
          <w:p w14:paraId="24ADB156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14:paraId="3678E73E" w14:textId="4B0ED0C0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IDC-P patter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4BF57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813A13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1C27B9" w14:textId="3C255618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FF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FF0000"/>
                <w:kern w:val="0"/>
                <w:szCs w:val="21"/>
              </w:rPr>
              <w:t>0.005*</w:t>
            </w:r>
          </w:p>
        </w:tc>
        <w:tc>
          <w:tcPr>
            <w:tcW w:w="284" w:type="dxa"/>
          </w:tcPr>
          <w:p w14:paraId="08F25627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72CCA43" w14:textId="78E8758B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C582EF3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E0E0C79" w14:textId="34DE017F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23*</w:t>
            </w:r>
          </w:p>
        </w:tc>
        <w:tc>
          <w:tcPr>
            <w:tcW w:w="283" w:type="dxa"/>
          </w:tcPr>
          <w:p w14:paraId="66F8E50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C0162E3" w14:textId="31676776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1C3B6BA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9D4FDE" w14:textId="6FFA2F9E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397*</w:t>
            </w:r>
          </w:p>
        </w:tc>
      </w:tr>
      <w:tr w:rsidR="009F1316" w:rsidRPr="003C76E0" w14:paraId="7CA0326F" w14:textId="77777777" w:rsidTr="00512C3B">
        <w:trPr>
          <w:trHeight w:val="44"/>
        </w:trPr>
        <w:tc>
          <w:tcPr>
            <w:tcW w:w="1277" w:type="dxa"/>
            <w:vMerge/>
            <w:vAlign w:val="center"/>
            <w:hideMark/>
          </w:tcPr>
          <w:p w14:paraId="04957A9B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shd w:val="clear" w:color="auto" w:fill="auto"/>
            <w:vAlign w:val="bottom"/>
            <w:hideMark/>
          </w:tcPr>
          <w:p w14:paraId="758D37FD" w14:textId="3E46387F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P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ttern 1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1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5A9E124" w14:textId="07D188EC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22 (1.73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12F0237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50 (3.00, 5.2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74AD2E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</w:tcPr>
          <w:p w14:paraId="4A9558A2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4E249633" w14:textId="53DFC4FF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33 (3.77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CA31038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00 (1.00, 5.0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B2318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6A5A746A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D23B5C8" w14:textId="7576D1C5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28 (7.8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E017F0B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00 (7.75, 21.2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73841D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F1316" w:rsidRPr="003C76E0" w14:paraId="0AEF65F3" w14:textId="77777777" w:rsidTr="00512C3B">
        <w:trPr>
          <w:trHeight w:val="44"/>
        </w:trPr>
        <w:tc>
          <w:tcPr>
            <w:tcW w:w="1277" w:type="dxa"/>
            <w:vMerge/>
            <w:vAlign w:val="center"/>
            <w:hideMark/>
          </w:tcPr>
          <w:p w14:paraId="28BBCDBA" w14:textId="77777777" w:rsidR="009F1316" w:rsidRPr="003C76E0" w:rsidRDefault="009F1316" w:rsidP="00650E1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2" w:type="dxa"/>
            <w:shd w:val="clear" w:color="auto" w:fill="auto"/>
            <w:vAlign w:val="bottom"/>
            <w:hideMark/>
          </w:tcPr>
          <w:p w14:paraId="47D026B8" w14:textId="375909F7" w:rsidR="009F1316" w:rsidRPr="003C76E0" w:rsidRDefault="009F1316" w:rsidP="00650E1C">
            <w:pPr>
              <w:widowControl/>
              <w:ind w:firstLineChars="100" w:firstLine="211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P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ttern 2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, N</w:t>
            </w:r>
            <w:r w:rsidRPr="003C76E0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=39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76A4BFE" w14:textId="6CF3E7A8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.84 (3.4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3F21F5F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.00 (4.00, 8.00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AAA600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</w:tcPr>
          <w:p w14:paraId="7198A74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553277DB" w14:textId="5E760B34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47 (3.61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C2CF6CF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00 (2.00, 6.75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4052C68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</w:tcPr>
          <w:p w14:paraId="119F1405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5855704" w14:textId="2B30FE78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.75 (6.1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7680800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C76E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7.00 (13.25, 20.00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D07AFC8" w14:textId="77777777" w:rsidR="009F1316" w:rsidRPr="003C76E0" w:rsidRDefault="009F1316" w:rsidP="00DE0BD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</w:tbl>
    <w:p w14:paraId="3CDD5525" w14:textId="14540F7C" w:rsidR="00277656" w:rsidRPr="003C76E0" w:rsidRDefault="00277656" w:rsidP="00277656">
      <w:pPr>
        <w:rPr>
          <w:rFonts w:ascii="Calibri" w:eastAsia="宋体" w:hAnsi="Calibri" w:cs="Calibri"/>
          <w:b/>
          <w:bCs/>
          <w:kern w:val="0"/>
          <w:szCs w:val="21"/>
        </w:rPr>
      </w:pPr>
      <w:r w:rsidRPr="003C76E0">
        <w:rPr>
          <w:rFonts w:ascii="Calibri" w:eastAsia="宋体" w:hAnsi="Calibri" w:cs="Calibri"/>
          <w:b/>
          <w:bCs/>
          <w:kern w:val="0"/>
          <w:szCs w:val="21"/>
        </w:rPr>
        <w:t xml:space="preserve">P </w:t>
      </w:r>
      <w:r>
        <w:rPr>
          <w:rFonts w:ascii="Calibri" w:eastAsia="宋体" w:hAnsi="Calibri" w:cs="Calibri" w:hint="eastAsia"/>
          <w:b/>
          <w:bCs/>
          <w:kern w:val="0"/>
          <w:szCs w:val="21"/>
        </w:rPr>
        <w:t>v</w:t>
      </w:r>
      <w:r w:rsidRPr="003C76E0">
        <w:rPr>
          <w:rFonts w:ascii="Calibri" w:eastAsia="宋体" w:hAnsi="Calibri" w:cs="Calibri"/>
          <w:b/>
          <w:bCs/>
          <w:kern w:val="0"/>
          <w:szCs w:val="21"/>
        </w:rPr>
        <w:t>alue</w:t>
      </w:r>
      <w:r w:rsidRPr="003C76E0">
        <w:rPr>
          <w:rFonts w:ascii="Calibri" w:eastAsia="宋体" w:hAnsi="Calibri" w:cs="Calibri"/>
          <w:b/>
          <w:bCs/>
          <w:kern w:val="0"/>
          <w:szCs w:val="21"/>
          <w:vertAlign w:val="superscript"/>
        </w:rPr>
        <w:t>1</w:t>
      </w:r>
      <w:r w:rsidRPr="003C76E0">
        <w:rPr>
          <w:rFonts w:ascii="Calibri" w:eastAsia="宋体" w:hAnsi="Calibri" w:cs="Calibri"/>
          <w:b/>
          <w:bCs/>
          <w:kern w:val="0"/>
          <w:szCs w:val="21"/>
        </w:rPr>
        <w:t xml:space="preserve">: Comparing </w:t>
      </w:r>
      <w:r>
        <w:rPr>
          <w:rFonts w:ascii="Calibri" w:eastAsia="宋体" w:hAnsi="Calibri" w:cs="Calibri"/>
          <w:b/>
          <w:bCs/>
          <w:kern w:val="0"/>
          <w:szCs w:val="21"/>
        </w:rPr>
        <w:t>LOH, TAI and LST</w:t>
      </w:r>
      <w:r w:rsidRPr="003C76E0">
        <w:rPr>
          <w:rFonts w:ascii="Calibri" w:eastAsia="宋体" w:hAnsi="Calibri" w:cs="Calibri"/>
          <w:b/>
          <w:bCs/>
          <w:kern w:val="0"/>
          <w:szCs w:val="21"/>
        </w:rPr>
        <w:t xml:space="preserve"> as continuous variable</w:t>
      </w:r>
      <w:r w:rsidR="00EE1B7A">
        <w:rPr>
          <w:rFonts w:ascii="Calibri" w:eastAsia="宋体" w:hAnsi="Calibri" w:cs="Calibri" w:hint="eastAsia"/>
          <w:b/>
          <w:bCs/>
          <w:kern w:val="0"/>
          <w:szCs w:val="21"/>
        </w:rPr>
        <w:t>s</w:t>
      </w:r>
      <w:r>
        <w:rPr>
          <w:rFonts w:ascii="Calibri" w:eastAsia="宋体" w:hAnsi="Calibri" w:cs="Calibri"/>
          <w:b/>
          <w:bCs/>
          <w:kern w:val="0"/>
          <w:szCs w:val="21"/>
        </w:rPr>
        <w:t xml:space="preserve"> </w:t>
      </w:r>
      <w:r w:rsidRPr="00980834">
        <w:rPr>
          <w:rFonts w:ascii="Calibri" w:eastAsia="宋体" w:hAnsi="Calibri" w:cs="Calibri"/>
          <w:b/>
          <w:bCs/>
          <w:kern w:val="0"/>
          <w:szCs w:val="21"/>
        </w:rPr>
        <w:t>(Rank-sum test)</w:t>
      </w:r>
    </w:p>
    <w:p w14:paraId="41398005" w14:textId="77777777" w:rsidR="00277656" w:rsidRPr="003C76E0" w:rsidRDefault="00277656" w:rsidP="00277656">
      <w:pPr>
        <w:rPr>
          <w:rFonts w:ascii="Calibri" w:hAnsi="Calibri" w:cs="Calibri"/>
          <w:b/>
          <w:bCs/>
          <w:szCs w:val="21"/>
        </w:rPr>
      </w:pPr>
      <w:r w:rsidRPr="003C76E0">
        <w:rPr>
          <w:rFonts w:ascii="Calibri" w:eastAsia="宋体" w:hAnsi="Calibri" w:cs="Calibri"/>
          <w:b/>
          <w:bCs/>
          <w:kern w:val="0"/>
          <w:szCs w:val="21"/>
        </w:rPr>
        <w:t>* IDC-P (-) vs. IDC-P pattern 1 vs. IDC-P pattern 2</w:t>
      </w:r>
    </w:p>
    <w:p w14:paraId="44956FE7" w14:textId="2D99D492" w:rsidR="00277656" w:rsidRPr="00EA2306" w:rsidRDefault="00EA2306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>LOH:</w:t>
      </w:r>
      <w:r w:rsidRPr="00EA2306">
        <w:t xml:space="preserve"> </w:t>
      </w:r>
      <w:r w:rsidRPr="00EA2306">
        <w:rPr>
          <w:rFonts w:ascii="Calibri" w:hAnsi="Calibri" w:cs="Calibri"/>
          <w:b/>
          <w:bCs/>
          <w:szCs w:val="21"/>
        </w:rPr>
        <w:t>loss of heterozygosity</w:t>
      </w:r>
      <w:r>
        <w:rPr>
          <w:rFonts w:ascii="Calibri" w:hAnsi="Calibri" w:cs="Calibri"/>
          <w:b/>
          <w:bCs/>
          <w:szCs w:val="21"/>
        </w:rPr>
        <w:t xml:space="preserve">; TAI: </w:t>
      </w:r>
      <w:r w:rsidRPr="00EA2306">
        <w:rPr>
          <w:rFonts w:ascii="Calibri" w:hAnsi="Calibri" w:cs="Calibri"/>
          <w:b/>
          <w:bCs/>
          <w:szCs w:val="21"/>
        </w:rPr>
        <w:t>telomeric allelic imbalance</w:t>
      </w:r>
      <w:r>
        <w:rPr>
          <w:rFonts w:ascii="Calibri" w:hAnsi="Calibri" w:cs="Calibri"/>
          <w:b/>
          <w:bCs/>
          <w:szCs w:val="21"/>
        </w:rPr>
        <w:t xml:space="preserve">; </w:t>
      </w:r>
      <w:r w:rsidRPr="00EA2306">
        <w:rPr>
          <w:rFonts w:ascii="Calibri" w:hAnsi="Calibri" w:cs="Calibri"/>
          <w:b/>
          <w:bCs/>
          <w:szCs w:val="21"/>
        </w:rPr>
        <w:t>LST</w:t>
      </w:r>
      <w:r>
        <w:rPr>
          <w:rFonts w:ascii="Calibri" w:hAnsi="Calibri" w:cs="Calibri"/>
          <w:b/>
          <w:bCs/>
          <w:szCs w:val="21"/>
        </w:rPr>
        <w:t>:</w:t>
      </w:r>
      <w:r w:rsidRPr="00EA2306">
        <w:rPr>
          <w:rFonts w:ascii="Calibri" w:hAnsi="Calibri" w:cs="Calibri" w:hint="eastAsia"/>
          <w:b/>
          <w:bCs/>
          <w:szCs w:val="21"/>
        </w:rPr>
        <w:t xml:space="preserve"> </w:t>
      </w:r>
      <w:r w:rsidRPr="00EA2306">
        <w:rPr>
          <w:rFonts w:ascii="Calibri" w:hAnsi="Calibri" w:cs="Calibri"/>
          <w:b/>
          <w:bCs/>
          <w:szCs w:val="21"/>
        </w:rPr>
        <w:t>large-scale state transition</w:t>
      </w:r>
      <w:r>
        <w:rPr>
          <w:rFonts w:ascii="Calibri" w:hAnsi="Calibri" w:cs="Calibri"/>
          <w:b/>
          <w:bCs/>
          <w:szCs w:val="21"/>
        </w:rPr>
        <w:t>;</w:t>
      </w:r>
      <w:r w:rsidRPr="00EA2306">
        <w:rPr>
          <w:rFonts w:ascii="Calibri" w:hAnsi="Calibri" w:cs="Calibri" w:hint="eastAsia"/>
          <w:b/>
          <w:bCs/>
          <w:szCs w:val="21"/>
        </w:rPr>
        <w:t xml:space="preserve"> </w:t>
      </w:r>
      <w:r w:rsidRPr="00D2015A">
        <w:rPr>
          <w:rFonts w:ascii="Calibri" w:hAnsi="Calibri" w:cs="Calibri" w:hint="eastAsia"/>
          <w:b/>
          <w:bCs/>
          <w:szCs w:val="21"/>
        </w:rPr>
        <w:t>I</w:t>
      </w:r>
      <w:r w:rsidRPr="00D2015A">
        <w:rPr>
          <w:rFonts w:ascii="Calibri" w:hAnsi="Calibri" w:cs="Calibri"/>
          <w:b/>
          <w:bCs/>
          <w:szCs w:val="21"/>
        </w:rPr>
        <w:t>DC-P: Intraductal carcinoma of the prostate; mPCa: metastatic prostate cancer; std: standard deviation; IQR: interquartile range</w:t>
      </w:r>
    </w:p>
    <w:sectPr w:rsidR="00277656" w:rsidRPr="00EA2306" w:rsidSect="00650E1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93F77" w14:textId="77777777" w:rsidR="00280450" w:rsidRDefault="00280450" w:rsidP="00BF0970">
      <w:r>
        <w:separator/>
      </w:r>
    </w:p>
  </w:endnote>
  <w:endnote w:type="continuationSeparator" w:id="0">
    <w:p w14:paraId="64E5C308" w14:textId="77777777" w:rsidR="00280450" w:rsidRDefault="00280450" w:rsidP="00BF0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BFF8E" w14:textId="77777777" w:rsidR="00280450" w:rsidRDefault="00280450" w:rsidP="00BF0970">
      <w:r>
        <w:separator/>
      </w:r>
    </w:p>
  </w:footnote>
  <w:footnote w:type="continuationSeparator" w:id="0">
    <w:p w14:paraId="6EF86ABB" w14:textId="77777777" w:rsidR="00280450" w:rsidRDefault="00280450" w:rsidP="00BF0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GIlNjYyNjMxNzIyUdpeDU4uLM/DyQAotaAO+j3XAsAAAA"/>
  </w:docVars>
  <w:rsids>
    <w:rsidRoot w:val="007335BE"/>
    <w:rsid w:val="001301A2"/>
    <w:rsid w:val="00192BDE"/>
    <w:rsid w:val="001C46ED"/>
    <w:rsid w:val="002101EC"/>
    <w:rsid w:val="00211744"/>
    <w:rsid w:val="002209B6"/>
    <w:rsid w:val="00222ED4"/>
    <w:rsid w:val="00231A2A"/>
    <w:rsid w:val="002748C7"/>
    <w:rsid w:val="00277656"/>
    <w:rsid w:val="00280450"/>
    <w:rsid w:val="00280D46"/>
    <w:rsid w:val="003610EE"/>
    <w:rsid w:val="003C76E0"/>
    <w:rsid w:val="003E28F4"/>
    <w:rsid w:val="003F08EC"/>
    <w:rsid w:val="003F7C2E"/>
    <w:rsid w:val="004008F5"/>
    <w:rsid w:val="004513D1"/>
    <w:rsid w:val="0047418E"/>
    <w:rsid w:val="004B1069"/>
    <w:rsid w:val="00512C3B"/>
    <w:rsid w:val="0054221F"/>
    <w:rsid w:val="00597ED8"/>
    <w:rsid w:val="005C707B"/>
    <w:rsid w:val="00621F2F"/>
    <w:rsid w:val="00650E1C"/>
    <w:rsid w:val="007335BE"/>
    <w:rsid w:val="00740596"/>
    <w:rsid w:val="007B6D2D"/>
    <w:rsid w:val="008424C9"/>
    <w:rsid w:val="00957CB9"/>
    <w:rsid w:val="00965B49"/>
    <w:rsid w:val="00980834"/>
    <w:rsid w:val="009F1316"/>
    <w:rsid w:val="00A13507"/>
    <w:rsid w:val="00A728C7"/>
    <w:rsid w:val="00A90634"/>
    <w:rsid w:val="00AA05EA"/>
    <w:rsid w:val="00B7191E"/>
    <w:rsid w:val="00B90EA0"/>
    <w:rsid w:val="00BB7845"/>
    <w:rsid w:val="00BF0970"/>
    <w:rsid w:val="00BF6051"/>
    <w:rsid w:val="00C10ED2"/>
    <w:rsid w:val="00C84BF9"/>
    <w:rsid w:val="00CF7717"/>
    <w:rsid w:val="00D2015A"/>
    <w:rsid w:val="00D60C22"/>
    <w:rsid w:val="00D77534"/>
    <w:rsid w:val="00DE0BD0"/>
    <w:rsid w:val="00E76721"/>
    <w:rsid w:val="00E865DC"/>
    <w:rsid w:val="00EA0119"/>
    <w:rsid w:val="00EA2306"/>
    <w:rsid w:val="00EE1B7A"/>
    <w:rsid w:val="00F6384D"/>
    <w:rsid w:val="00FC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58C55"/>
  <w15:chartTrackingRefBased/>
  <w15:docId w15:val="{A4EA65C1-8044-4C24-8CA2-436E256F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9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970"/>
    <w:rPr>
      <w:sz w:val="18"/>
      <w:szCs w:val="18"/>
    </w:rPr>
  </w:style>
  <w:style w:type="paragraph" w:styleId="a7">
    <w:name w:val="Revision"/>
    <w:hidden/>
    <w:uiPriority w:val="99"/>
    <w:semiHidden/>
    <w:rsid w:val="00980834"/>
  </w:style>
  <w:style w:type="character" w:styleId="a8">
    <w:name w:val="annotation reference"/>
    <w:basedOn w:val="a0"/>
    <w:uiPriority w:val="99"/>
    <w:semiHidden/>
    <w:unhideWhenUsed/>
    <w:rsid w:val="0098083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8083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8083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083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808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0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84553-4514-4654-B437-11A0D18B5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</dc:creator>
  <cp:keywords/>
  <dc:description/>
  <cp:lastModifiedBy>Sasha</cp:lastModifiedBy>
  <cp:revision>38</cp:revision>
  <dcterms:created xsi:type="dcterms:W3CDTF">2022-05-07T11:25:00Z</dcterms:created>
  <dcterms:modified xsi:type="dcterms:W3CDTF">2022-05-31T17:27:00Z</dcterms:modified>
</cp:coreProperties>
</file>